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3AF76" w14:textId="5066FFBB" w:rsidR="000342F4" w:rsidRPr="00DC12B7" w:rsidRDefault="004B0D28" w:rsidP="004B0D2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C12B7">
        <w:rPr>
          <w:rFonts w:ascii="Times New Roman" w:hAnsi="Times New Roman" w:cs="Times New Roman"/>
          <w:b/>
          <w:bCs/>
          <w:sz w:val="24"/>
          <w:szCs w:val="24"/>
        </w:rPr>
        <w:t>Supplementary Table 3. Comparison of disease score values among isolates belonging to</w:t>
      </w:r>
      <w:r w:rsidR="00942CD9" w:rsidRPr="00DC12B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C12B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olletotrichum truncatum </w:t>
      </w:r>
      <w:r w:rsidRPr="00DC12B7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DC12B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g </w:t>
      </w:r>
      <w:r w:rsidRPr="00DC12B7">
        <w:rPr>
          <w:rFonts w:ascii="Times New Roman" w:hAnsi="Times New Roman" w:cs="Times New Roman"/>
          <w:b/>
          <w:bCs/>
          <w:sz w:val="24"/>
          <w:szCs w:val="24"/>
        </w:rPr>
        <w:t>species complex when inoculated on African yam bean</w:t>
      </w:r>
      <w:r w:rsidR="00942CD9" w:rsidRPr="00DC12B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C12B7">
        <w:rPr>
          <w:rFonts w:ascii="Times New Roman" w:hAnsi="Times New Roman" w:cs="Times New Roman"/>
          <w:b/>
          <w:bCs/>
          <w:sz w:val="24"/>
          <w:szCs w:val="24"/>
        </w:rPr>
        <w:t>leaves.</w:t>
      </w:r>
    </w:p>
    <w:tbl>
      <w:tblPr>
        <w:tblW w:w="10615" w:type="dxa"/>
        <w:tblLook w:val="04A0" w:firstRow="1" w:lastRow="0" w:firstColumn="1" w:lastColumn="0" w:noHBand="0" w:noVBand="1"/>
      </w:tblPr>
      <w:tblGrid>
        <w:gridCol w:w="1980"/>
        <w:gridCol w:w="1089"/>
        <w:gridCol w:w="1820"/>
        <w:gridCol w:w="1089"/>
        <w:gridCol w:w="1577"/>
        <w:gridCol w:w="1350"/>
        <w:gridCol w:w="1710"/>
      </w:tblGrid>
      <w:tr w:rsidR="002F6DAE" w:rsidRPr="00DC12B7" w14:paraId="120C72EB" w14:textId="77777777" w:rsidTr="00DC12B7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A9B6F" w14:textId="77777777" w:rsidR="002F6DAE" w:rsidRPr="00DC12B7" w:rsidRDefault="002F6DAE" w:rsidP="002F6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DC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SOLATES</w:t>
            </w:r>
            <w:r w:rsidRPr="00DC12B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9EEE8" w14:textId="5932768B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S4DAI</w:t>
            </w:r>
            <w:r w:rsidR="00DC12B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EFE3D" w14:textId="4E479E7A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R-DS4DAI</w:t>
            </w:r>
            <w:r w:rsidRPr="00DC12B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 xml:space="preserve"> </w:t>
            </w:r>
            <w:r w:rsidR="00DC12B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C60B2" w14:textId="1B97D744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S7DAI</w:t>
            </w:r>
            <w:r w:rsidRPr="00DC12B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GB"/>
              </w:rPr>
              <w:t>b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67423" w14:textId="57722C3A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R-DS7DAI</w:t>
            </w:r>
            <w:r w:rsidRPr="00DC12B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25D13" w14:textId="2B2A058D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S10DAI</w:t>
            </w:r>
            <w:r w:rsidRPr="00DC12B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96D22" w14:textId="62995D2B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R-DS10DAI</w:t>
            </w:r>
            <w:r w:rsidRPr="00DC12B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 xml:space="preserve"> c</w:t>
            </w:r>
          </w:p>
        </w:tc>
      </w:tr>
      <w:tr w:rsidR="002F6DAE" w:rsidRPr="00DC12B7" w14:paraId="64AFB99A" w14:textId="77777777" w:rsidTr="00DC12B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5261" w14:textId="77777777" w:rsidR="002F6DAE" w:rsidRPr="00DC12B7" w:rsidRDefault="002F6DAE" w:rsidP="002F6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FEC7" w14:textId="77777777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B9DD" w14:textId="77777777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2C26" w14:textId="09D60268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="00233770" w:rsidRPr="00DC12B7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69F9" w14:textId="77777777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4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49D3" w14:textId="5A5B4A49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="00233770" w:rsidRPr="00DC12B7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711B9" w14:textId="77777777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</w:tr>
      <w:tr w:rsidR="002F6DAE" w:rsidRPr="00DC12B7" w14:paraId="1393795C" w14:textId="77777777" w:rsidTr="00DC12B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2927" w14:textId="77777777" w:rsidR="002F6DAE" w:rsidRPr="00DC12B7" w:rsidRDefault="002F6DAE" w:rsidP="002F6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Ss 9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9FB3" w14:textId="35253D76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6A65" w14:textId="77777777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1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92C2" w14:textId="102366A2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  <w:r w:rsidR="00233770" w:rsidRPr="00DC12B7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1628" w14:textId="77777777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15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FC22" w14:textId="71015C72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  <w:r w:rsidR="00233770" w:rsidRPr="00DC12B7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A8B02" w14:textId="77777777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15</w:t>
            </w:r>
          </w:p>
        </w:tc>
      </w:tr>
      <w:tr w:rsidR="002F6DAE" w:rsidRPr="00DC12B7" w14:paraId="57294EA2" w14:textId="77777777" w:rsidTr="00DC12B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89A7" w14:textId="77777777" w:rsidR="002F6DAE" w:rsidRPr="00DC12B7" w:rsidRDefault="002F6DAE" w:rsidP="002F6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Ss 432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8D3A" w14:textId="34964DE4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1.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E7CD" w14:textId="77777777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7585" w14:textId="5CDA0EE5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1.3</w:t>
            </w:r>
            <w:r w:rsidR="00233770" w:rsidRPr="00DC12B7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452F" w14:textId="79F192F9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8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FC0F" w14:textId="4B4A1ADA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1.3</w:t>
            </w:r>
            <w:r w:rsidR="00233770" w:rsidRPr="00DC12B7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C9914" w14:textId="3F30E4EE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7.7</w:t>
            </w:r>
          </w:p>
        </w:tc>
      </w:tr>
      <w:tr w:rsidR="002F6DAE" w:rsidRPr="00DC12B7" w14:paraId="74B12EA3" w14:textId="77777777" w:rsidTr="00DC12B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89CC" w14:textId="77777777" w:rsidR="002F6DAE" w:rsidRPr="00DC12B7" w:rsidRDefault="002F6DAE" w:rsidP="002F6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od 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34FF" w14:textId="26500198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E4F8" w14:textId="77777777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B8C3" w14:textId="509F2745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1.3</w:t>
            </w:r>
            <w:r w:rsidR="00233770" w:rsidRPr="00DC12B7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F34C" w14:textId="6C995579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8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8F17" w14:textId="7542BF9A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1.3</w:t>
            </w:r>
            <w:r w:rsidR="00233770" w:rsidRPr="00DC12B7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E2F17" w14:textId="7A5F1A9D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7.7</w:t>
            </w:r>
          </w:p>
        </w:tc>
      </w:tr>
      <w:tr w:rsidR="002F6DAE" w:rsidRPr="00DC12B7" w14:paraId="6B4FA655" w14:textId="77777777" w:rsidTr="00DC12B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26A3" w14:textId="77777777" w:rsidR="002F6DAE" w:rsidRPr="00DC12B7" w:rsidRDefault="002F6DAE" w:rsidP="002F6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Ss 29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2C22" w14:textId="20F0CB1D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E3ED" w14:textId="77777777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1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D132" w14:textId="69A899FE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1353" w14:textId="77777777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15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3EC6" w14:textId="29FE50A9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  <w:r w:rsidR="00233770" w:rsidRPr="00DC12B7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C3A26" w14:textId="77777777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15</w:t>
            </w:r>
          </w:p>
        </w:tc>
      </w:tr>
      <w:tr w:rsidR="002F6DAE" w:rsidRPr="00DC12B7" w14:paraId="61BEC20D" w14:textId="77777777" w:rsidTr="00DC12B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059C" w14:textId="77777777" w:rsidR="002F6DAE" w:rsidRPr="00DC12B7" w:rsidRDefault="002F6DAE" w:rsidP="002F6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Ss 42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1FE5" w14:textId="10F1F862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4F16" w14:textId="77777777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1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CFFE" w14:textId="04288988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2.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0451" w14:textId="51710615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20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3E04" w14:textId="4BD127F1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2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4E7D6" w14:textId="2D8CE5AF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19.3</w:t>
            </w:r>
          </w:p>
        </w:tc>
      </w:tr>
      <w:tr w:rsidR="002F6DAE" w:rsidRPr="00DC12B7" w14:paraId="4C8395CD" w14:textId="77777777" w:rsidTr="00DC12B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473C" w14:textId="77777777" w:rsidR="002F6DAE" w:rsidRPr="00DC12B7" w:rsidRDefault="002F6DAE" w:rsidP="002F6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Ss 6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B2D1" w14:textId="01DC1C82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FD07" w14:textId="77777777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1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CE2F" w14:textId="47574272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  <w:r w:rsidR="00233770" w:rsidRPr="00DC12B7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B658" w14:textId="77777777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15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1C92" w14:textId="77777777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5D546" w14:textId="77777777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15</w:t>
            </w:r>
          </w:p>
        </w:tc>
      </w:tr>
      <w:tr w:rsidR="002F6DAE" w:rsidRPr="00DC12B7" w14:paraId="1CD237BA" w14:textId="77777777" w:rsidTr="00DC12B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BC3A" w14:textId="77777777" w:rsidR="002F6DAE" w:rsidRPr="00DC12B7" w:rsidRDefault="002F6DAE" w:rsidP="002F6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2L2F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E658" w14:textId="149B1A8E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9FBF" w14:textId="77777777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2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6429" w14:textId="13FDB0AB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3.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69D1" w14:textId="780328AB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27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2023" w14:textId="0456C5EB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3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1B4CF" w14:textId="11542CBD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26.8</w:t>
            </w:r>
          </w:p>
        </w:tc>
      </w:tr>
      <w:tr w:rsidR="002F6DAE" w:rsidRPr="00DC12B7" w14:paraId="1C85D23E" w14:textId="77777777" w:rsidTr="00DC12B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9BD5" w14:textId="77777777" w:rsidR="002F6DAE" w:rsidRPr="00DC12B7" w:rsidRDefault="002F6DAE" w:rsidP="002F6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2L1F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1C3C" w14:textId="1D567036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2.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0C2D" w14:textId="77777777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2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0725" w14:textId="756A1749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2.3</w:t>
            </w:r>
            <w:r w:rsidR="00233770" w:rsidRPr="00DC12B7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E663" w14:textId="1A491392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18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5CE7" w14:textId="1B6A174D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2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0C3D6" w14:textId="6545110B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21.3</w:t>
            </w:r>
          </w:p>
        </w:tc>
      </w:tr>
      <w:tr w:rsidR="002F6DAE" w:rsidRPr="00DC12B7" w14:paraId="4EFC77F4" w14:textId="77777777" w:rsidTr="00DC12B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64C5" w14:textId="77777777" w:rsidR="002F6DAE" w:rsidRPr="00DC12B7" w:rsidRDefault="002F6DAE" w:rsidP="002F6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2L3F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C803" w14:textId="181B8B0E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2.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EAE3" w14:textId="77777777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2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F177" w14:textId="2BE1940B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2465" w14:textId="00807DB1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24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F913" w14:textId="11520225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3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4B8E" w14:textId="315CF6A3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23.7</w:t>
            </w:r>
          </w:p>
        </w:tc>
      </w:tr>
      <w:tr w:rsidR="002F6DAE" w:rsidRPr="00DC12B7" w14:paraId="1B7A6BBF" w14:textId="77777777" w:rsidTr="00DC12B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9EA9" w14:textId="77777777" w:rsidR="002F6DAE" w:rsidRPr="00DC12B7" w:rsidRDefault="002F6DAE" w:rsidP="002F6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2L1F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9D21" w14:textId="1CC7056E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A566" w14:textId="77777777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2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0C8E" w14:textId="7E144F4A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3.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6D8A" w14:textId="5C62A4E0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27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2BAF" w14:textId="77777777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0CFA3" w14:textId="77777777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31.5</w:t>
            </w:r>
          </w:p>
        </w:tc>
      </w:tr>
      <w:tr w:rsidR="002F6DAE" w:rsidRPr="00DC12B7" w14:paraId="6EE24DBB" w14:textId="77777777" w:rsidTr="00DC12B7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3576" w14:textId="3972FA04" w:rsidR="002F6DAE" w:rsidRPr="00DC12B7" w:rsidRDefault="002F6DAE" w:rsidP="002F6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</w:t>
            </w:r>
            <w:r w:rsidR="00DC12B7" w:rsidRPr="00DC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</w:t>
            </w:r>
            <w:r w:rsidRPr="00DC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alue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B6BF" w14:textId="77777777" w:rsidR="002F6DAE" w:rsidRPr="00DC12B7" w:rsidRDefault="002F6DAE" w:rsidP="00B91D2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C12B7">
              <w:rPr>
                <w:rFonts w:ascii="Arial" w:eastAsia="Times New Roman" w:hAnsi="Arial" w:cs="Arial"/>
                <w:lang w:eastAsia="en-GB"/>
              </w:rPr>
              <w:t>**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B725" w14:textId="4ABB917C" w:rsidR="002F6DAE" w:rsidRPr="00DC12B7" w:rsidRDefault="002F6DAE" w:rsidP="00B9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E6A5" w14:textId="77777777" w:rsidR="002F6DAE" w:rsidRPr="00DC12B7" w:rsidRDefault="002F6DAE" w:rsidP="00B91D2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C12B7">
              <w:rPr>
                <w:rFonts w:ascii="Arial" w:eastAsia="Times New Roman" w:hAnsi="Arial" w:cs="Arial"/>
                <w:lang w:eastAsia="en-GB"/>
              </w:rPr>
              <w:t>*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50D6" w14:textId="18C91DFD" w:rsidR="002F6DAE" w:rsidRPr="00DC12B7" w:rsidRDefault="002F6DAE" w:rsidP="00B9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F630" w14:textId="77777777" w:rsidR="002F6DAE" w:rsidRPr="00DC12B7" w:rsidRDefault="002F6DAE" w:rsidP="00B91D2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C12B7">
              <w:rPr>
                <w:rFonts w:ascii="Arial" w:eastAsia="Times New Roman" w:hAnsi="Arial" w:cs="Arial"/>
                <w:lang w:eastAsia="en-GB"/>
              </w:rPr>
              <w:t>**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75E1D" w14:textId="76902183" w:rsidR="002F6DAE" w:rsidRPr="00DC12B7" w:rsidRDefault="002F6DAE" w:rsidP="00B9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F6DAE" w:rsidRPr="00DC12B7" w14:paraId="4334246A" w14:textId="77777777" w:rsidTr="00DC12B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CFEE8" w14:textId="0623CBBF" w:rsidR="002F6DAE" w:rsidRPr="00DC12B7" w:rsidRDefault="002F6DAE" w:rsidP="002F6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DC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</w:t>
            </w:r>
            <w:r w:rsidR="00B91D2E" w:rsidRPr="00DC12B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d</w:t>
            </w:r>
            <w:proofErr w:type="spellEnd"/>
            <w:r w:rsidRPr="00DC12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C13C7" w14:textId="77777777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24.8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F78C2" w14:textId="12629E0C" w:rsidR="002F6DAE" w:rsidRPr="00DC12B7" w:rsidRDefault="002F6DAE" w:rsidP="00B9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87E8C" w14:textId="77777777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22.3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B930E" w14:textId="6C55E4C9" w:rsidR="002F6DAE" w:rsidRPr="00DC12B7" w:rsidRDefault="002F6DAE" w:rsidP="00B9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563E5" w14:textId="77777777" w:rsidR="002F6DAE" w:rsidRPr="00DC12B7" w:rsidRDefault="002F6DAE" w:rsidP="00B91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12B7">
              <w:rPr>
                <w:rFonts w:ascii="Times New Roman" w:eastAsia="Times New Roman" w:hAnsi="Times New Roman" w:cs="Times New Roman"/>
                <w:lang w:eastAsia="en-GB"/>
              </w:rPr>
              <w:t>26.2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5F992" w14:textId="3636D63A" w:rsidR="002F6DAE" w:rsidRPr="00DC12B7" w:rsidRDefault="002F6DAE" w:rsidP="00B9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3AE232D7" w14:textId="77777777" w:rsidR="002F6DAE" w:rsidRDefault="002F6DAE" w:rsidP="008F0869">
      <w:pPr>
        <w:rPr>
          <w:rFonts w:ascii="Times New Roman" w:hAnsi="Times New Roman" w:cs="Times New Roman"/>
          <w:sz w:val="18"/>
          <w:szCs w:val="18"/>
        </w:rPr>
      </w:pPr>
    </w:p>
    <w:p w14:paraId="163EC6DA" w14:textId="62440BA3" w:rsidR="008F0869" w:rsidRPr="00DC12B7" w:rsidRDefault="008F0869" w:rsidP="008F0869">
      <w:pPr>
        <w:rPr>
          <w:rFonts w:ascii="Times New Roman" w:hAnsi="Times New Roman" w:cs="Times New Roman"/>
        </w:rPr>
      </w:pPr>
      <w:proofErr w:type="spellStart"/>
      <w:r w:rsidRPr="00DC12B7">
        <w:rPr>
          <w:rFonts w:ascii="Times New Roman" w:hAnsi="Times New Roman" w:cs="Times New Roman"/>
          <w:vertAlign w:val="superscript"/>
        </w:rPr>
        <w:t>a</w:t>
      </w:r>
      <w:proofErr w:type="spellEnd"/>
      <w:r w:rsidRPr="00DC12B7">
        <w:rPr>
          <w:rFonts w:ascii="Times New Roman" w:hAnsi="Times New Roman" w:cs="Times New Roman"/>
        </w:rPr>
        <w:t xml:space="preserve"> </w:t>
      </w:r>
      <w:proofErr w:type="gramStart"/>
      <w:r w:rsidRPr="00DC12B7">
        <w:rPr>
          <w:rFonts w:ascii="Times New Roman" w:hAnsi="Times New Roman" w:cs="Times New Roman"/>
        </w:rPr>
        <w:t>The</w:t>
      </w:r>
      <w:proofErr w:type="gramEnd"/>
      <w:r w:rsidRPr="00DC12B7">
        <w:rPr>
          <w:rFonts w:ascii="Times New Roman" w:hAnsi="Times New Roman" w:cs="Times New Roman"/>
        </w:rPr>
        <w:t xml:space="preserve"> </w:t>
      </w:r>
      <w:r w:rsidR="002F6DAE" w:rsidRPr="00DC12B7">
        <w:rPr>
          <w:rFonts w:ascii="Times New Roman" w:hAnsi="Times New Roman" w:cs="Times New Roman"/>
        </w:rPr>
        <w:t xml:space="preserve">mean </w:t>
      </w:r>
      <w:r w:rsidRPr="00DC12B7">
        <w:rPr>
          <w:rFonts w:ascii="Times New Roman" w:hAnsi="Times New Roman" w:cs="Times New Roman"/>
        </w:rPr>
        <w:t xml:space="preserve">severity score of isolates within the </w:t>
      </w:r>
      <w:r w:rsidRPr="00DC12B7">
        <w:rPr>
          <w:rFonts w:ascii="Times New Roman" w:hAnsi="Times New Roman" w:cs="Times New Roman"/>
          <w:i/>
          <w:iCs/>
        </w:rPr>
        <w:t xml:space="preserve">C. truncatum </w:t>
      </w:r>
      <w:r w:rsidRPr="00DC12B7">
        <w:rPr>
          <w:rFonts w:ascii="Times New Roman" w:hAnsi="Times New Roman" w:cs="Times New Roman"/>
        </w:rPr>
        <w:t xml:space="preserve">and </w:t>
      </w:r>
      <w:r w:rsidRPr="00DC12B7">
        <w:rPr>
          <w:rFonts w:ascii="Times New Roman" w:hAnsi="Times New Roman" w:cs="Times New Roman"/>
          <w:i/>
          <w:iCs/>
        </w:rPr>
        <w:t xml:space="preserve">Cg </w:t>
      </w:r>
      <w:r w:rsidRPr="00DC12B7">
        <w:rPr>
          <w:rFonts w:ascii="Times New Roman" w:hAnsi="Times New Roman" w:cs="Times New Roman"/>
        </w:rPr>
        <w:t>species complex were evaluated for pathogenicity.</w:t>
      </w:r>
    </w:p>
    <w:p w14:paraId="015F6780" w14:textId="5ABC555E" w:rsidR="008F0869" w:rsidRPr="00DC12B7" w:rsidRDefault="008F0869" w:rsidP="008F0869">
      <w:pPr>
        <w:rPr>
          <w:rFonts w:ascii="Times New Roman" w:hAnsi="Times New Roman" w:cs="Times New Roman"/>
        </w:rPr>
      </w:pPr>
      <w:r w:rsidRPr="00DC12B7">
        <w:rPr>
          <w:rFonts w:ascii="Times New Roman" w:hAnsi="Times New Roman" w:cs="Times New Roman"/>
          <w:vertAlign w:val="superscript"/>
        </w:rPr>
        <w:t>b</w:t>
      </w:r>
      <w:r w:rsidRPr="00DC12B7">
        <w:rPr>
          <w:rFonts w:ascii="Times New Roman" w:hAnsi="Times New Roman" w:cs="Times New Roman"/>
        </w:rPr>
        <w:t xml:space="preserve"> DS4DAI – DS8DAI= </w:t>
      </w:r>
      <w:r w:rsidR="00B91D2E" w:rsidRPr="00DC12B7">
        <w:rPr>
          <w:rFonts w:ascii="Times New Roman" w:hAnsi="Times New Roman" w:cs="Times New Roman"/>
        </w:rPr>
        <w:t>D</w:t>
      </w:r>
      <w:r w:rsidRPr="00DC12B7">
        <w:rPr>
          <w:rFonts w:ascii="Times New Roman" w:hAnsi="Times New Roman" w:cs="Times New Roman"/>
        </w:rPr>
        <w:t>isease score 4 - 8days after inoculation</w:t>
      </w:r>
    </w:p>
    <w:p w14:paraId="40B9A151" w14:textId="4758D4BC" w:rsidR="00B91D2E" w:rsidRPr="00DC12B7" w:rsidRDefault="00B91D2E" w:rsidP="00B91D2E">
      <w:pPr>
        <w:rPr>
          <w:rFonts w:ascii="Times New Roman" w:hAnsi="Times New Roman" w:cs="Times New Roman"/>
        </w:rPr>
      </w:pPr>
      <w:r w:rsidRPr="00DC12B7">
        <w:rPr>
          <w:rFonts w:ascii="Times New Roman" w:hAnsi="Times New Roman" w:cs="Times New Roman"/>
          <w:vertAlign w:val="superscript"/>
        </w:rPr>
        <w:t>c</w:t>
      </w:r>
      <w:r w:rsidRPr="00DC12B7">
        <w:rPr>
          <w:rFonts w:ascii="Times New Roman" w:hAnsi="Times New Roman" w:cs="Times New Roman"/>
        </w:rPr>
        <w:t xml:space="preserve"> MR-DS4DAI – DS8DAI= Mean rank of disease score 4 - 8days after inoculation</w:t>
      </w:r>
    </w:p>
    <w:p w14:paraId="7E0C07D3" w14:textId="221C597E" w:rsidR="00942CD9" w:rsidRPr="00DC12B7" w:rsidRDefault="00B91D2E" w:rsidP="008F0869">
      <w:pPr>
        <w:rPr>
          <w:rFonts w:ascii="Times New Roman" w:hAnsi="Times New Roman" w:cs="Times New Roman"/>
        </w:rPr>
      </w:pPr>
      <w:r w:rsidRPr="00DC12B7">
        <w:rPr>
          <w:rFonts w:ascii="Times New Roman" w:hAnsi="Times New Roman" w:cs="Times New Roman"/>
          <w:vertAlign w:val="superscript"/>
        </w:rPr>
        <w:t>d</w:t>
      </w:r>
      <w:r w:rsidR="00942CD9" w:rsidRPr="00DC12B7">
        <w:rPr>
          <w:rFonts w:ascii="Times New Roman" w:hAnsi="Times New Roman" w:cs="Times New Roman"/>
        </w:rPr>
        <w:t xml:space="preserve"> H is the </w:t>
      </w:r>
      <w:r w:rsidR="00942CD9" w:rsidRPr="00DC12B7">
        <w:rPr>
          <w:rFonts w:ascii="Times New Roman" w:hAnsi="Times New Roman" w:cs="Times New Roman"/>
          <w:color w:val="333333"/>
          <w:shd w:val="clear" w:color="auto" w:fill="FFFFFF"/>
        </w:rPr>
        <w:t>Chi-Square value</w:t>
      </w:r>
    </w:p>
    <w:p w14:paraId="6BC772B7" w14:textId="441245DC" w:rsidR="000342F4" w:rsidRPr="00DC12B7" w:rsidRDefault="008F0869" w:rsidP="008F0869">
      <w:pPr>
        <w:rPr>
          <w:rFonts w:ascii="Times New Roman" w:hAnsi="Times New Roman" w:cs="Times New Roman"/>
        </w:rPr>
      </w:pPr>
      <w:r w:rsidRPr="00DC12B7">
        <w:rPr>
          <w:rFonts w:ascii="Times New Roman" w:hAnsi="Times New Roman" w:cs="Times New Roman"/>
          <w:i/>
          <w:iCs/>
        </w:rPr>
        <w:t xml:space="preserve">C. truncatum </w:t>
      </w:r>
      <w:r w:rsidRPr="00DC12B7">
        <w:rPr>
          <w:rFonts w:ascii="Times New Roman" w:hAnsi="Times New Roman" w:cs="Times New Roman"/>
        </w:rPr>
        <w:t>isolates are in bold.</w:t>
      </w:r>
    </w:p>
    <w:sectPr w:rsidR="000342F4" w:rsidRPr="00DC12B7" w:rsidSect="00B22BC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79E"/>
    <w:rsid w:val="0000155D"/>
    <w:rsid w:val="0000779E"/>
    <w:rsid w:val="000342F4"/>
    <w:rsid w:val="00172CAF"/>
    <w:rsid w:val="00233770"/>
    <w:rsid w:val="002F2712"/>
    <w:rsid w:val="002F6DAE"/>
    <w:rsid w:val="003E2B52"/>
    <w:rsid w:val="00425278"/>
    <w:rsid w:val="00440637"/>
    <w:rsid w:val="004842F1"/>
    <w:rsid w:val="004B0D28"/>
    <w:rsid w:val="006046B8"/>
    <w:rsid w:val="00615AAA"/>
    <w:rsid w:val="008A607F"/>
    <w:rsid w:val="008F0869"/>
    <w:rsid w:val="00942CD9"/>
    <w:rsid w:val="00B22BC3"/>
    <w:rsid w:val="00B91D2E"/>
    <w:rsid w:val="00CB53B4"/>
    <w:rsid w:val="00CC405D"/>
    <w:rsid w:val="00D76492"/>
    <w:rsid w:val="00DC1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DA739"/>
  <w15:chartTrackingRefBased/>
  <w15:docId w15:val="{9160DE39-A6A4-4EE2-891F-10A149B08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79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0779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891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819</Characters>
  <Application>Microsoft Office Word</Application>
  <DocSecurity>0</DocSecurity>
  <Lines>102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ide Ogunsanya</dc:creator>
  <cp:keywords/>
  <dc:description/>
  <cp:lastModifiedBy>Ortega-Beltran, Alejandro (IITA)</cp:lastModifiedBy>
  <cp:revision>2</cp:revision>
  <dcterms:created xsi:type="dcterms:W3CDTF">2024-04-03T07:27:00Z</dcterms:created>
  <dcterms:modified xsi:type="dcterms:W3CDTF">2024-04-03T07:27:00Z</dcterms:modified>
</cp:coreProperties>
</file>